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F1D" w:rsidRDefault="00B31F1D" w:rsidP="00980034">
      <w:pPr>
        <w:rPr>
          <w:rFonts w:ascii="Times New Roman" w:hAnsi="Times New Roman" w:cs="Times New Roman"/>
          <w:b/>
          <w:sz w:val="24"/>
        </w:rPr>
      </w:pPr>
    </w:p>
    <w:p w:rsidR="00B31F1D" w:rsidRDefault="00B31F1D" w:rsidP="00980034">
      <w:pPr>
        <w:rPr>
          <w:rFonts w:ascii="Times New Roman" w:hAnsi="Times New Roman" w:cs="Times New Roman"/>
          <w:b/>
          <w:sz w:val="24"/>
        </w:rPr>
      </w:pPr>
    </w:p>
    <w:p w:rsidR="00980034" w:rsidRPr="00190BDB" w:rsidRDefault="00980034" w:rsidP="00980034">
      <w:pPr>
        <w:rPr>
          <w:rFonts w:ascii="Times New Roman" w:hAnsi="Times New Roman" w:cs="Times New Roman"/>
          <w:sz w:val="24"/>
        </w:rPr>
      </w:pPr>
      <w:r w:rsidRPr="00190BDB">
        <w:rPr>
          <w:rFonts w:ascii="Times New Roman" w:hAnsi="Times New Roman" w:cs="Times New Roman"/>
          <w:b/>
          <w:sz w:val="24"/>
        </w:rPr>
        <w:t>Table S</w:t>
      </w:r>
      <w:r w:rsidR="00CD4CC0">
        <w:rPr>
          <w:rFonts w:ascii="Times New Roman" w:hAnsi="Times New Roman" w:cs="Times New Roman"/>
          <w:b/>
          <w:sz w:val="24"/>
        </w:rPr>
        <w:t xml:space="preserve">3. </w:t>
      </w:r>
      <w:r w:rsidRPr="00CD4CC0">
        <w:rPr>
          <w:rFonts w:ascii="Times New Roman" w:hAnsi="Times New Roman" w:cs="Times New Roman"/>
          <w:sz w:val="24"/>
        </w:rPr>
        <w:t>Equations</w:t>
      </w:r>
      <w:r w:rsidRPr="00190BDB">
        <w:rPr>
          <w:rFonts w:ascii="Times New Roman" w:hAnsi="Times New Roman" w:cs="Times New Roman"/>
          <w:sz w:val="24"/>
        </w:rPr>
        <w:t xml:space="preserve"> of the </w:t>
      </w:r>
      <w:r>
        <w:rPr>
          <w:rFonts w:ascii="Times New Roman" w:hAnsi="Times New Roman" w:cs="Times New Roman"/>
          <w:sz w:val="24"/>
        </w:rPr>
        <w:t xml:space="preserve">Log-Likelihood </w:t>
      </w:r>
      <w:proofErr w:type="gramStart"/>
      <w:r>
        <w:rPr>
          <w:rFonts w:ascii="Times New Roman" w:hAnsi="Times New Roman" w:cs="Times New Roman"/>
          <w:sz w:val="24"/>
        </w:rPr>
        <w:t>function</w:t>
      </w:r>
      <w:proofErr w:type="gramEnd"/>
      <w:r w:rsidRPr="00190BDB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LLH</w:t>
      </w:r>
      <w:r w:rsidRPr="00190BDB">
        <w:rPr>
          <w:rFonts w:ascii="Times New Roman" w:hAnsi="Times New Roman" w:cs="Times New Roman"/>
          <w:sz w:val="24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</w:rPr>
        <w:t>Akaike</w:t>
      </w:r>
      <w:proofErr w:type="spellEnd"/>
      <w:r>
        <w:rPr>
          <w:rFonts w:ascii="Times New Roman" w:hAnsi="Times New Roman" w:cs="Times New Roman"/>
          <w:sz w:val="24"/>
        </w:rPr>
        <w:t xml:space="preserve"> I</w:t>
      </w:r>
      <w:r w:rsidR="003D15F7">
        <w:rPr>
          <w:rFonts w:ascii="Times New Roman" w:hAnsi="Times New Roman" w:cs="Times New Roman"/>
          <w:sz w:val="24"/>
        </w:rPr>
        <w:t>nformation</w:t>
      </w:r>
      <w:r>
        <w:rPr>
          <w:rFonts w:ascii="Times New Roman" w:hAnsi="Times New Roman" w:cs="Times New Roman"/>
          <w:sz w:val="24"/>
        </w:rPr>
        <w:t xml:space="preserve"> Criteri</w:t>
      </w:r>
      <w:r w:rsidR="003D15F7">
        <w:rPr>
          <w:rFonts w:ascii="Times New Roman" w:hAnsi="Times New Roman" w:cs="Times New Roman"/>
          <w:sz w:val="24"/>
        </w:rPr>
        <w:t>on</w:t>
      </w:r>
      <w:r>
        <w:rPr>
          <w:rFonts w:ascii="Times New Roman" w:hAnsi="Times New Roman" w:cs="Times New Roman"/>
          <w:sz w:val="24"/>
        </w:rPr>
        <w:t xml:space="preserve"> (AIC) equations </w:t>
      </w:r>
      <w:r w:rsidRPr="00190BDB">
        <w:rPr>
          <w:rFonts w:ascii="Times New Roman" w:hAnsi="Times New Roman" w:cs="Times New Roman"/>
          <w:sz w:val="24"/>
        </w:rPr>
        <w:t xml:space="preserve">for the truncated </w:t>
      </w:r>
      <w:r>
        <w:rPr>
          <w:rFonts w:ascii="Times New Roman" w:hAnsi="Times New Roman" w:cs="Times New Roman"/>
          <w:sz w:val="24"/>
        </w:rPr>
        <w:t>P</w:t>
      </w:r>
      <w:r w:rsidRPr="00190BDB">
        <w:rPr>
          <w:rFonts w:ascii="Times New Roman" w:hAnsi="Times New Roman" w:cs="Times New Roman"/>
          <w:sz w:val="24"/>
        </w:rPr>
        <w:t xml:space="preserve">areto (TP), truncated exponential (TEXP) and </w:t>
      </w:r>
      <w:proofErr w:type="spellStart"/>
      <w:r w:rsidRPr="00190BDB">
        <w:rPr>
          <w:rFonts w:ascii="Times New Roman" w:hAnsi="Times New Roman" w:cs="Times New Roman"/>
          <w:sz w:val="24"/>
        </w:rPr>
        <w:t>hyperexponential</w:t>
      </w:r>
      <w:proofErr w:type="spellEnd"/>
      <w:r w:rsidRPr="00190BDB">
        <w:rPr>
          <w:rFonts w:ascii="Times New Roman" w:hAnsi="Times New Roman" w:cs="Times New Roman"/>
          <w:sz w:val="24"/>
        </w:rPr>
        <w:t xml:space="preserve"> (CBW) </w:t>
      </w:r>
      <w:r w:rsidR="00B31F1D">
        <w:rPr>
          <w:rFonts w:ascii="Times New Roman" w:hAnsi="Times New Roman" w:cs="Times New Roman"/>
          <w:sz w:val="24"/>
        </w:rPr>
        <w:t>distributions</w:t>
      </w:r>
      <w:r w:rsidRPr="00190BDB">
        <w:rPr>
          <w:rFonts w:ascii="Times New Roman" w:hAnsi="Times New Roman" w:cs="Times New Roman"/>
          <w:sz w:val="24"/>
        </w:rPr>
        <w:t>. First column includes the range of data and parameter values over which it applies.</w:t>
      </w:r>
      <w:r w:rsidR="00721168">
        <w:rPr>
          <w:rFonts w:ascii="Times New Roman" w:hAnsi="Times New Roman" w:cs="Times New Roman"/>
          <w:sz w:val="24"/>
        </w:rPr>
        <w:t xml:space="preserve"> K is the number of parameters estimated for each model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5255"/>
        <w:gridCol w:w="3640"/>
        <w:gridCol w:w="2979"/>
      </w:tblGrid>
      <w:tr w:rsidR="00980034" w:rsidRPr="003D15F7" w:rsidTr="00CD4CC0"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0034" w:rsidRPr="003D15F7" w:rsidRDefault="0033358F" w:rsidP="008016C8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unction</w:t>
            </w:r>
          </w:p>
        </w:tc>
        <w:tc>
          <w:tcPr>
            <w:tcW w:w="1900" w:type="pct"/>
            <w:tcBorders>
              <w:top w:val="single" w:sz="4" w:space="0" w:color="auto"/>
              <w:bottom w:val="single" w:sz="4" w:space="0" w:color="auto"/>
            </w:tcBorders>
          </w:tcPr>
          <w:p w:rsidR="00980034" w:rsidRPr="003D15F7" w:rsidRDefault="00980034" w:rsidP="008016C8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3D15F7">
              <w:rPr>
                <w:rFonts w:ascii="Times New Roman" w:hAnsi="Times New Roman" w:cs="Times New Roman"/>
                <w:sz w:val="24"/>
                <w:lang w:val="en-GB"/>
              </w:rPr>
              <w:t>LLH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:rsidR="00980034" w:rsidRPr="003D15F7" w:rsidRDefault="00980034" w:rsidP="001609F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D15F7">
              <w:rPr>
                <w:rFonts w:ascii="Times New Roman" w:hAnsi="Times New Roman" w:cs="Times New Roman"/>
                <w:lang w:val="en-GB"/>
              </w:rPr>
              <w:t>AIC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:rsidR="00980034" w:rsidRPr="003D15F7" w:rsidRDefault="0033358F" w:rsidP="008016C8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Source</w:t>
            </w:r>
          </w:p>
        </w:tc>
      </w:tr>
      <w:tr w:rsidR="00980034" w:rsidRPr="003D15F7" w:rsidTr="00282979">
        <w:trPr>
          <w:trHeight w:hRule="exact" w:val="864"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0034" w:rsidRPr="003D15F7" w:rsidRDefault="00980034" w:rsidP="00282979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D15F7">
              <w:rPr>
                <w:rFonts w:ascii="Times New Roman" w:hAnsi="Times New Roman" w:cs="Times New Roman"/>
                <w:sz w:val="24"/>
                <w:lang w:val="en-GB"/>
              </w:rPr>
              <w:t>TP</w:t>
            </w:r>
          </w:p>
          <w:p w:rsidR="00980034" w:rsidRPr="003D15F7" w:rsidRDefault="00980034" w:rsidP="00282979">
            <w:pPr>
              <w:rPr>
                <w:rFonts w:ascii="Times New Roman" w:eastAsiaTheme="minorEastAsia" w:hAnsi="Times New Roman" w:cs="Times New Roman"/>
                <w:sz w:val="18"/>
                <w:szCs w:val="16"/>
                <w:lang w:val="en-GB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6"/>
                  <w:lang w:val="en-GB"/>
                </w:rPr>
                <m:t>0&lt;a</m:t>
              </m:r>
            </m:oMath>
            <w:r w:rsidRPr="003D15F7">
              <w:rPr>
                <w:rFonts w:ascii="Times New Roman" w:eastAsiaTheme="minorEastAsia" w:hAnsi="Times New Roman" w:cs="Times New Roman"/>
                <w:sz w:val="18"/>
                <w:szCs w:val="16"/>
                <w:lang w:val="en-GB"/>
              </w:rPr>
              <w:t xml:space="preserve"> , </w:t>
            </w:r>
            <m:oMath>
              <m:r>
                <w:rPr>
                  <w:rFonts w:ascii="Cambria Math" w:hAnsi="Cambria Math" w:cs="Times New Roman"/>
                  <w:sz w:val="18"/>
                  <w:szCs w:val="16"/>
                  <w:lang w:val="en-GB"/>
                </w:rPr>
                <m:t>0&lt;b</m:t>
              </m:r>
            </m:oMath>
          </w:p>
          <w:p w:rsidR="00980034" w:rsidRPr="003D15F7" w:rsidRDefault="00980034" w:rsidP="00282979">
            <w:pPr>
              <w:rPr>
                <w:rFonts w:ascii="Times New Roman" w:eastAsiaTheme="minorEastAsia" w:hAnsi="Times New Roman" w:cs="Times New Roman"/>
                <w:sz w:val="18"/>
                <w:szCs w:val="16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1&lt;μ≤3</m:t>
                </m:r>
              </m:oMath>
            </m:oMathPara>
          </w:p>
        </w:tc>
        <w:tc>
          <w:tcPr>
            <w:tcW w:w="1900" w:type="pct"/>
            <w:tcBorders>
              <w:top w:val="single" w:sz="4" w:space="0" w:color="auto"/>
              <w:bottom w:val="single" w:sz="4" w:space="0" w:color="auto"/>
            </w:tcBorders>
          </w:tcPr>
          <w:p w:rsidR="00980034" w:rsidRPr="003D15F7" w:rsidRDefault="00980034" w:rsidP="007815BA">
            <w:pPr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n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μ-1</m:t>
                        </m:r>
                      </m:e>
                    </m:d>
                  </m:e>
                </m:func>
                <m:r>
                  <w:rPr>
                    <w:rFonts w:ascii="Cambria Math" w:hAnsi="Cambria Math" w:cs="Times New Roman"/>
                    <w:lang w:val="en-GB"/>
                  </w:rPr>
                  <m:t>-n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a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1-μ</m:t>
                            </m:r>
                          </m:e>
                        </m:d>
                      </m:sup>
                    </m:sSup>
                    <m:r>
                      <w:rPr>
                        <w:rFonts w:ascii="Cambria Math" w:hAnsi="Cambria Math" w:cs="Times New Roman"/>
                        <w:lang w:val="en-GB"/>
                      </w:rPr>
                      <m:t xml:space="preserve">-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b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1-μ</m:t>
                            </m:r>
                          </m:e>
                        </m:d>
                      </m:sup>
                    </m:sSup>
                    <m:r>
                      <w:rPr>
                        <w:rFonts w:ascii="Cambria Math" w:hAnsi="Cambria Math" w:cs="Times New Roman"/>
                        <w:lang w:val="en-GB"/>
                      </w:rPr>
                      <m:t>)</m:t>
                    </m:r>
                  </m:e>
                </m:func>
                <m:r>
                  <w:rPr>
                    <w:rFonts w:ascii="Cambria Math" w:hAnsi="Cambria Math" w:cs="Times New Roman"/>
                    <w:lang w:val="en-GB"/>
                  </w:rPr>
                  <m:t>-μ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n</m:t>
                    </m:r>
                  </m:sup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GB"/>
                          </w:rPr>
                          <m:t>log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i</m:t>
                            </m:r>
                          </m:sub>
                        </m:sSub>
                      </m:e>
                    </m:func>
                  </m:e>
                </m:nary>
              </m:oMath>
            </m:oMathPara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0034" w:rsidRPr="003D15F7" w:rsidRDefault="00980034" w:rsidP="008016C8">
            <w:pPr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-2.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LLH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TP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+2 .K</m:t>
                </m:r>
              </m:oMath>
            </m:oMathPara>
          </w:p>
          <w:p w:rsidR="00980034" w:rsidRPr="003D15F7" w:rsidRDefault="00980034" w:rsidP="008016C8">
            <w:pPr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 xml:space="preserve">K=3 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a, b, μ</m:t>
                    </m:r>
                  </m:e>
                </m:d>
              </m:oMath>
            </m:oMathPara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0034" w:rsidRPr="003D15F7" w:rsidRDefault="00A20DA3" w:rsidP="005437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red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980034" w:rsidRPr="003D15F7" w:rsidTr="00282979">
        <w:trPr>
          <w:trHeight w:hRule="exact" w:val="864"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0034" w:rsidRPr="003D15F7" w:rsidRDefault="00980034" w:rsidP="00282979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D15F7">
              <w:rPr>
                <w:rFonts w:ascii="Times New Roman" w:hAnsi="Times New Roman" w:cs="Times New Roman"/>
                <w:sz w:val="24"/>
                <w:lang w:val="en-GB"/>
              </w:rPr>
              <w:t>TEXP</w:t>
            </w:r>
          </w:p>
          <w:p w:rsidR="00980034" w:rsidRPr="003D15F7" w:rsidRDefault="00980034" w:rsidP="00282979">
            <w:pPr>
              <w:rPr>
                <w:rFonts w:ascii="Times New Roman" w:eastAsiaTheme="minorEastAsia" w:hAnsi="Times New Roman" w:cs="Times New Roman"/>
                <w:sz w:val="18"/>
                <w:szCs w:val="16"/>
                <w:lang w:val="en-GB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6"/>
                  <w:lang w:val="en-GB"/>
                </w:rPr>
                <m:t>0&lt;a</m:t>
              </m:r>
            </m:oMath>
            <w:r w:rsidRPr="003D15F7">
              <w:rPr>
                <w:rFonts w:ascii="Times New Roman" w:eastAsiaTheme="minorEastAsia" w:hAnsi="Times New Roman" w:cs="Times New Roman"/>
                <w:sz w:val="18"/>
                <w:szCs w:val="16"/>
                <w:lang w:val="en-GB"/>
              </w:rPr>
              <w:t xml:space="preserve"> , </w:t>
            </w:r>
            <m:oMath>
              <m:r>
                <w:rPr>
                  <w:rFonts w:ascii="Cambria Math" w:hAnsi="Cambria Math" w:cs="Times New Roman"/>
                  <w:sz w:val="18"/>
                  <w:szCs w:val="16"/>
                  <w:lang w:val="en-GB"/>
                </w:rPr>
                <m:t>0&lt;b</m:t>
              </m:r>
            </m:oMath>
          </w:p>
          <w:p w:rsidR="00980034" w:rsidRPr="003D15F7" w:rsidRDefault="00980034" w:rsidP="00282979">
            <w:pPr>
              <w:rPr>
                <w:rFonts w:ascii="Times New Roman" w:eastAsiaTheme="minorEastAsia" w:hAnsi="Times New Roman" w:cs="Times New Roman"/>
                <w:sz w:val="18"/>
                <w:szCs w:val="16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0&lt;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Cs w:val="20"/>
                    <w:lang w:val="en-GB"/>
                  </w:rPr>
                  <w:sym w:font="Symbol" w:char="F06C"/>
                </m:r>
              </m:oMath>
            </m:oMathPara>
          </w:p>
        </w:tc>
        <w:tc>
          <w:tcPr>
            <w:tcW w:w="1900" w:type="pct"/>
            <w:tcBorders>
              <w:top w:val="single" w:sz="4" w:space="0" w:color="auto"/>
              <w:bottom w:val="single" w:sz="4" w:space="0" w:color="auto"/>
            </w:tcBorders>
          </w:tcPr>
          <w:p w:rsidR="00980034" w:rsidRPr="003D15F7" w:rsidRDefault="00A20DA3" w:rsidP="008016C8">
            <w:pPr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n</m:t>
                    </m:r>
                  </m:sup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GB"/>
                          </w:rPr>
                          <m:t>log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 xml:space="preserve">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p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sym w:font="Symbol" w:char="F06C"/>
                                    </m:r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sSup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lang w:val="en-GB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lang w:val="en-GB"/>
                                              </w:rPr>
                                              <m:t>e</m:t>
                                            </m:r>
                                          </m:e>
                                          <m:sup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  <m:t>-</m:t>
                                            </m:r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  <w:sym w:font="Symbol" w:char="F06C"/>
                                            </m:r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  <m:t>.</m:t>
                                            </m:r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  <m:t>a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GB"/>
                                          </w:rPr>
                                          <m:t>-e</m:t>
                                        </m:r>
                                      </m:e>
                                      <m:sup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m:t>-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sym w:font="Symbol" w:char="F06C"/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m:t>.</m:t>
                                        </m:r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m:t>b</m:t>
                                        </m:r>
                                      </m:sup>
                                    </m:sSup>
                                  </m:den>
                                </m:f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 xml:space="preserve"> . 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 xml:space="preserve"> 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m:t>-</m:t>
                                    </m:r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sym w:font="Symbol" w:char="F06C"/>
                                    </m:r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m:t>.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sup>
                                </m:sSup>
                              </m:sup>
                            </m:sSup>
                          </m:e>
                        </m:d>
                      </m:e>
                    </m:func>
                  </m:e>
                </m:nary>
              </m:oMath>
            </m:oMathPara>
          </w:p>
          <w:p w:rsidR="00980034" w:rsidRPr="003D15F7" w:rsidRDefault="00980034" w:rsidP="008016C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0034" w:rsidRPr="003D15F7" w:rsidRDefault="00980034" w:rsidP="008016C8">
            <w:pPr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-2.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LLH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TEXP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+2 .K</m:t>
                </m:r>
              </m:oMath>
            </m:oMathPara>
          </w:p>
          <w:p w:rsidR="00980034" w:rsidRPr="003D15F7" w:rsidRDefault="00980034" w:rsidP="008016C8">
            <w:pPr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 xml:space="preserve">K=3 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 xml:space="preserve">a, b, 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  <w:lang w:val="en-GB"/>
                      </w:rPr>
                      <w:sym w:font="Symbol" w:char="F06C"/>
                    </m:r>
                  </m:e>
                </m:d>
              </m:oMath>
            </m:oMathPara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0034" w:rsidRPr="003D15F7" w:rsidRDefault="00B31F1D" w:rsidP="00B31F1D">
            <w:pPr>
              <w:jc w:val="center"/>
              <w:rPr>
                <w:rFonts w:ascii="Times New Roman" w:eastAsia="Calibri" w:hAnsi="Times New Roman" w:cs="Times New Roman"/>
                <w:sz w:val="24"/>
                <w:highlight w:val="red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GB"/>
              </w:rPr>
              <w:t>present</w:t>
            </w:r>
            <w:r w:rsidR="00980034" w:rsidRPr="003D15F7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lang w:val="en-GB"/>
              </w:rPr>
              <w:t>study</w:t>
            </w:r>
          </w:p>
        </w:tc>
      </w:tr>
      <w:tr w:rsidR="00980034" w:rsidRPr="003D15F7" w:rsidTr="00282979">
        <w:trPr>
          <w:trHeight w:hRule="exact" w:val="1009"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0034" w:rsidRPr="003D15F7" w:rsidRDefault="00980034" w:rsidP="00282979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D15F7">
              <w:rPr>
                <w:rFonts w:ascii="Times New Roman" w:hAnsi="Times New Roman" w:cs="Times New Roman"/>
                <w:sz w:val="24"/>
                <w:lang w:val="en-GB"/>
              </w:rPr>
              <w:t>CBW</w:t>
            </w:r>
          </w:p>
          <w:p w:rsidR="00980034" w:rsidRPr="003D15F7" w:rsidRDefault="00980034" w:rsidP="00282979">
            <w:pPr>
              <w:rPr>
                <w:rFonts w:ascii="Times New Roman" w:eastAsiaTheme="minorEastAsia" w:hAnsi="Times New Roman" w:cs="Times New Roman"/>
                <w:sz w:val="18"/>
                <w:szCs w:val="16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0&lt;a</m:t>
                </m:r>
              </m:oMath>
            </m:oMathPara>
          </w:p>
          <w:p w:rsidR="00980034" w:rsidRPr="003D15F7" w:rsidRDefault="00980034" w:rsidP="00282979">
            <w:pPr>
              <w:rPr>
                <w:rFonts w:ascii="Times New Roman" w:eastAsiaTheme="minorEastAsia" w:hAnsi="Times New Roman" w:cs="Times New Roman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0&lt;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Cs w:val="20"/>
                    <w:lang w:val="en-GB"/>
                  </w:rPr>
                  <w:sym w:font="Symbol" w:char="F06C"/>
                </m:r>
              </m:oMath>
            </m:oMathPara>
          </w:p>
          <w:p w:rsidR="00C2071E" w:rsidRPr="003D15F7" w:rsidRDefault="00C2071E" w:rsidP="0028297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0≤p ≤1</m:t>
                </m:r>
              </m:oMath>
            </m:oMathPara>
          </w:p>
        </w:tc>
        <w:tc>
          <w:tcPr>
            <w:tcW w:w="1900" w:type="pct"/>
            <w:tcBorders>
              <w:top w:val="single" w:sz="4" w:space="0" w:color="auto"/>
              <w:bottom w:val="single" w:sz="4" w:space="0" w:color="auto"/>
            </w:tcBorders>
          </w:tcPr>
          <w:p w:rsidR="00980034" w:rsidRPr="003D15F7" w:rsidRDefault="00A20DA3" w:rsidP="008016C8">
            <w:pPr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n</m:t>
                    </m:r>
                  </m:sup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GB"/>
                          </w:rPr>
                          <m:t>log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 xml:space="preserve">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p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m:t xml:space="preserve">.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lang w:val="en-GB"/>
                                  </w:rPr>
                                  <w:sym w:font="Symbol" w:char="F06C"/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1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m:t>.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 w:cs="Times New Roman"/>
                                        <w:lang w:val="en-GB"/>
                                      </w:rPr>
                                      <w:sym w:font="Symbol" w:char="F06C"/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.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GB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GB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-a</m:t>
                                    </m:r>
                                  </m:e>
                                </m:d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1-p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.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lang w:val="en-GB"/>
                                  </w:rPr>
                                  <w:sym w:font="Symbol" w:char="F06C"/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2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m:t>.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 w:cs="Times New Roman"/>
                                        <w:lang w:val="en-GB"/>
                                      </w:rPr>
                                      <w:sym w:font="Symbol" w:char="F06C"/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.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GB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GB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-a</m:t>
                                    </m:r>
                                  </m:e>
                                </m:d>
                              </m:sup>
                            </m:sSup>
                          </m:e>
                        </m:d>
                      </m:e>
                    </m:func>
                  </m:e>
                </m:nary>
              </m:oMath>
            </m:oMathPara>
          </w:p>
          <w:p w:rsidR="00980034" w:rsidRPr="003D15F7" w:rsidRDefault="00980034" w:rsidP="008016C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0034" w:rsidRPr="003D15F7" w:rsidRDefault="00980034" w:rsidP="008016C8">
            <w:pPr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-2.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LLH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CBW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+2 .K</m:t>
                </m:r>
              </m:oMath>
            </m:oMathPara>
          </w:p>
          <w:p w:rsidR="00980034" w:rsidRPr="003D15F7" w:rsidRDefault="00980034" w:rsidP="008016C8">
            <w:pPr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 xml:space="preserve">K=4 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 xml:space="preserve">a, p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sym w:font="Symbol" w:char="F06C"/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GB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sym w:font="Symbol" w:char="F06C"/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GB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 xml:space="preserve"> </m:t>
                    </m:r>
                  </m:e>
                </m:d>
              </m:oMath>
            </m:oMathPara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0034" w:rsidRPr="003D15F7" w:rsidRDefault="00A20DA3" w:rsidP="008016C8">
            <w:pPr>
              <w:jc w:val="center"/>
              <w:rPr>
                <w:rFonts w:ascii="Times New Roman" w:eastAsia="Times New Roman" w:hAnsi="Times New Roman" w:cs="Times New Roman"/>
                <w:szCs w:val="20"/>
                <w:highlight w:val="red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  <w:bookmarkStart w:id="0" w:name="_GoBack"/>
            <w:bookmarkEnd w:id="0"/>
          </w:p>
        </w:tc>
      </w:tr>
    </w:tbl>
    <w:p w:rsidR="00980034" w:rsidRPr="00190BDB" w:rsidRDefault="00980034" w:rsidP="00980034">
      <w:pPr>
        <w:rPr>
          <w:rFonts w:ascii="Times New Roman" w:hAnsi="Times New Roman" w:cs="Times New Roman"/>
          <w:sz w:val="24"/>
          <w:lang w:val="es-ES"/>
        </w:rPr>
      </w:pPr>
    </w:p>
    <w:p w:rsidR="00980034" w:rsidRDefault="00CD4CC0" w:rsidP="009800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ferences:</w:t>
      </w:r>
    </w:p>
    <w:p w:rsidR="00CD4CC0" w:rsidRPr="006920B8" w:rsidRDefault="00A20DA3" w:rsidP="00CD4CC0">
      <w:pPr>
        <w:spacing w:after="0"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1 </w:t>
      </w:r>
      <w:proofErr w:type="spellStart"/>
      <w:r w:rsidR="00CD4CC0"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Jasen</w:t>
      </w:r>
      <w:proofErr w:type="spellEnd"/>
      <w:r w:rsidR="00CD4CC0"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VAA, </w:t>
      </w:r>
      <w:proofErr w:type="spellStart"/>
      <w:r w:rsidR="00CD4CC0"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Mashanova</w:t>
      </w:r>
      <w:proofErr w:type="spellEnd"/>
      <w:r w:rsidR="00CD4CC0"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,</w:t>
      </w:r>
      <w:r w:rsidR="00CD4CC0"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proofErr w:type="spellStart"/>
      <w:r w:rsidR="00CD4CC0"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Petrovskii</w:t>
      </w:r>
      <w:proofErr w:type="spellEnd"/>
      <w:r w:rsidR="00CD4CC0"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S (2012) Comment on “Lévy walks evolve through interaction between movement and environmental complexity”.</w:t>
      </w:r>
      <w:proofErr w:type="gramEnd"/>
      <w:r w:rsidR="00CD4CC0"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="00CD4CC0" w:rsidRPr="00A20DA3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cience 335</w:t>
      </w:r>
      <w:r w:rsidRPr="00A20DA3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:</w:t>
      </w:r>
      <w:r w:rsidR="00CD4CC0" w:rsidRPr="00A20DA3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918-c</w:t>
      </w:r>
      <w:r w:rsidR="00CD4CC0" w:rsidRPr="006920B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.</w:t>
      </w:r>
    </w:p>
    <w:p w:rsidR="00CD4CC0" w:rsidRPr="00190BDB" w:rsidRDefault="00CD4CC0" w:rsidP="00980034">
      <w:pPr>
        <w:rPr>
          <w:rFonts w:ascii="Times New Roman" w:hAnsi="Times New Roman" w:cs="Times New Roman"/>
          <w:sz w:val="24"/>
        </w:rPr>
      </w:pPr>
    </w:p>
    <w:p w:rsidR="004F04DF" w:rsidRPr="00A20DA3" w:rsidRDefault="004F04DF"/>
    <w:sectPr w:rsidR="004F04DF" w:rsidRPr="00A20DA3" w:rsidSect="0064703A">
      <w:pgSz w:w="15840" w:h="12240" w:orient="landscape"/>
      <w:pgMar w:top="630" w:right="1417" w:bottom="108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C2FEA"/>
    <w:rsid w:val="00004BA4"/>
    <w:rsid w:val="00007965"/>
    <w:rsid w:val="00062542"/>
    <w:rsid w:val="00067C31"/>
    <w:rsid w:val="000B623C"/>
    <w:rsid w:val="000E0FB5"/>
    <w:rsid w:val="00106633"/>
    <w:rsid w:val="00140EF9"/>
    <w:rsid w:val="00147883"/>
    <w:rsid w:val="0015719B"/>
    <w:rsid w:val="001609FC"/>
    <w:rsid w:val="001843DE"/>
    <w:rsid w:val="0019749C"/>
    <w:rsid w:val="001A2963"/>
    <w:rsid w:val="001E2C49"/>
    <w:rsid w:val="00206C54"/>
    <w:rsid w:val="002545FD"/>
    <w:rsid w:val="00282979"/>
    <w:rsid w:val="002A51B0"/>
    <w:rsid w:val="0033358F"/>
    <w:rsid w:val="003D15F7"/>
    <w:rsid w:val="003D24FB"/>
    <w:rsid w:val="003E18B1"/>
    <w:rsid w:val="00403FE4"/>
    <w:rsid w:val="004F04DF"/>
    <w:rsid w:val="00536FEA"/>
    <w:rsid w:val="0054377E"/>
    <w:rsid w:val="00562730"/>
    <w:rsid w:val="00581EF1"/>
    <w:rsid w:val="00591BD7"/>
    <w:rsid w:val="005E1C8C"/>
    <w:rsid w:val="006049D7"/>
    <w:rsid w:val="00630B3D"/>
    <w:rsid w:val="0064703A"/>
    <w:rsid w:val="006A6AB3"/>
    <w:rsid w:val="006B5A93"/>
    <w:rsid w:val="006F147E"/>
    <w:rsid w:val="00721168"/>
    <w:rsid w:val="007815BA"/>
    <w:rsid w:val="007835E6"/>
    <w:rsid w:val="007A63D9"/>
    <w:rsid w:val="007B184E"/>
    <w:rsid w:val="007B5F3F"/>
    <w:rsid w:val="007C2FEA"/>
    <w:rsid w:val="0080314B"/>
    <w:rsid w:val="0086348D"/>
    <w:rsid w:val="008862DA"/>
    <w:rsid w:val="008B507D"/>
    <w:rsid w:val="008E231D"/>
    <w:rsid w:val="00907276"/>
    <w:rsid w:val="009076F3"/>
    <w:rsid w:val="00980034"/>
    <w:rsid w:val="009804DB"/>
    <w:rsid w:val="00981F5F"/>
    <w:rsid w:val="009847DD"/>
    <w:rsid w:val="009A390F"/>
    <w:rsid w:val="009A63F6"/>
    <w:rsid w:val="009B1B6B"/>
    <w:rsid w:val="009C4810"/>
    <w:rsid w:val="00A00978"/>
    <w:rsid w:val="00A20DA3"/>
    <w:rsid w:val="00A33192"/>
    <w:rsid w:val="00A74A54"/>
    <w:rsid w:val="00AC09F1"/>
    <w:rsid w:val="00AC73A4"/>
    <w:rsid w:val="00AE00F7"/>
    <w:rsid w:val="00AF2D25"/>
    <w:rsid w:val="00B055B3"/>
    <w:rsid w:val="00B11A48"/>
    <w:rsid w:val="00B31F1D"/>
    <w:rsid w:val="00B65C60"/>
    <w:rsid w:val="00C158DD"/>
    <w:rsid w:val="00C1688B"/>
    <w:rsid w:val="00C2071E"/>
    <w:rsid w:val="00C30F80"/>
    <w:rsid w:val="00C31354"/>
    <w:rsid w:val="00C55F5F"/>
    <w:rsid w:val="00C80744"/>
    <w:rsid w:val="00CA7FBF"/>
    <w:rsid w:val="00CD0F40"/>
    <w:rsid w:val="00CD4CC0"/>
    <w:rsid w:val="00CE125B"/>
    <w:rsid w:val="00CE72BE"/>
    <w:rsid w:val="00D35211"/>
    <w:rsid w:val="00D874F8"/>
    <w:rsid w:val="00DA5995"/>
    <w:rsid w:val="00E26B59"/>
    <w:rsid w:val="00E7202E"/>
    <w:rsid w:val="00F00FAA"/>
    <w:rsid w:val="00F039FC"/>
    <w:rsid w:val="00F457B4"/>
    <w:rsid w:val="00F553CF"/>
    <w:rsid w:val="00F852A3"/>
    <w:rsid w:val="00FE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F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2F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B1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1B6B"/>
    <w:rPr>
      <w:rFonts w:ascii="Tahoma" w:hAnsi="Tahoma" w:cs="Tahoma"/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581EF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3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pe</dc:creator>
  <cp:lastModifiedBy>Pascual</cp:lastModifiedBy>
  <cp:revision>5</cp:revision>
  <cp:lastPrinted>2012-05-18T14:38:00Z</cp:lastPrinted>
  <dcterms:created xsi:type="dcterms:W3CDTF">2012-07-30T15:48:00Z</dcterms:created>
  <dcterms:modified xsi:type="dcterms:W3CDTF">2012-10-01T18:44:00Z</dcterms:modified>
</cp:coreProperties>
</file>